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 The unidentified key components differentiating the two shading treatments (Black Net, B; Nano-insulating Film, N) and the un-shaded control (CK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936"/>
        <w:gridCol w:w="1661"/>
        <w:gridCol w:w="608"/>
        <w:gridCol w:w="695"/>
        <w:gridCol w:w="574"/>
        <w:gridCol w:w="642"/>
        <w:gridCol w:w="574"/>
        <w:gridCol w:w="642"/>
        <w:gridCol w:w="1496"/>
      </w:tblGrid>
      <w:tr>
        <w:trPr>
          <w:trHeight w:val="272" w:hRule="exact"/>
        </w:trPr>
        <w:tc>
          <w:tcPr>
            <w:tcW w:w="6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ak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T(min)</w:t>
            </w:r>
          </w:p>
        </w:tc>
        <w:tc>
          <w:tcPr>
            <w:tcW w:w="16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.ion m/z(±)</w:t>
            </w:r>
          </w:p>
        </w:tc>
        <w:tc>
          <w:tcPr>
            <w:tcW w:w="13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CK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/CK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/B 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M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c</w:t>
            </w:r>
          </w:p>
        </w:tc>
      </w:tr>
      <w:tr>
        <w:trPr>
          <w:trHeight w:val="272" w:hRule="exact"/>
        </w:trPr>
        <w:tc>
          <w:tcPr>
            <w:tcW w:w="6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P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d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P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d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P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d</w:t>
            </w:r>
          </w:p>
        </w:tc>
        <w:tc>
          <w:tcPr>
            <w:tcW w:w="14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4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.1133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8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7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9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91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4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3.170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6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6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91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.0589[M-H]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4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1062[M-H]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7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8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999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7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2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.0429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7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50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4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2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.0935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4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7.1457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9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72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7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, 301, 253, 158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0.0882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76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3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9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5.1436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2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51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9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, 155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1.2971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2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3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.111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67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64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.0374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0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0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757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0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8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3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.0682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8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1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, 211, 271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2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1326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5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.086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9.1037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4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6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74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, 253, 173, 155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5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.0162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8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25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5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.0781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8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47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0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7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0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3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7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.1231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, 158.0804, 126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5.030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1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4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9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, 241, 153, 109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.0759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9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3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8.0675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8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21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0, 239, 288.0867, 139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9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4.0808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8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2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00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3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.0207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92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9.0713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3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6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6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9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3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6.1326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4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7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9.1058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9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.0815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9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4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9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0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, 111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3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5.1926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5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1.1205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9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6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9, 491, 449, 397, 517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67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5.1802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69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4.1736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82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.1120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7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, 139, 327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9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5.1097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, 511, 379, 457, 325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0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1.0587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6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7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19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2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.1723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2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2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3.152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9, 445, 541, 501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37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7.0975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6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4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9.113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6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5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8.1478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9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9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2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, 236, 125, 416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63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0.1088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6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8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.1598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7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9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6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7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4, 202, 131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89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2.1543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9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6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, 169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9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1.1843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7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8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2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, 788, 169, 684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83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9.2861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2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1, 933, 758, 451, 178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93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3.211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6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7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53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, 209, 171, 113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94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3.2302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3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5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, 315, 101, 341, 169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9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7.2166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5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3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6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1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, 229, 211, 183, 171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3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9.2340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8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98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3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1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3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6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, 171, 139, 127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3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7.186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0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1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4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, 251, 171, 109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3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.1665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9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0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, 163 217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7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9.2301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3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7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7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, 295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9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1.3685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50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5, 397, 277, 235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07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3.284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2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77, 152, 315, 241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0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4.2785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72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6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1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05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8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2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3.2103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6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6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6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51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, 183, 195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9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34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2.2995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24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64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83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0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3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7.1882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8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3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, 121, 135, 147, 157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1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35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7.2753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6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0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4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7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8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0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, 152, 305, 446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2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42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6.2904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, 313, 104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4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5.2178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8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5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9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7, 195, 171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4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54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5.1488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9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5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5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.2243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7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3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, 277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6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2.92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7.2453[M+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61.00 </w:t>
            </w:r>
          </w:p>
        </w:tc>
      </w:tr>
      <w:tr>
        <w:trPr>
          <w:trHeight w:val="272" w:hRule="exac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7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.0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.2369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3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2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8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9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exact"/>
        </w:trPr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8 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.02 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.2340[M-H]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78 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6 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The fold change value is based on </w:t>
      </w:r>
      <w:r>
        <w:rPr>
          <w:rFonts w:cs="Times New Roman" w:ascii="Times New Roman" w:hAnsi="Times New Roman"/>
          <w:sz w:val="24"/>
          <w:szCs w:val="24"/>
        </w:rPr>
        <w:t xml:space="preserve">comparing </w:t>
      </w:r>
      <w:r>
        <w:rPr>
          <w:rFonts w:cs="Times New Roman" w:ascii="Times New Roman" w:hAnsi="Times New Roman"/>
          <w:sz w:val="24"/>
          <w:szCs w:val="24"/>
        </w:rPr>
        <w:t xml:space="preserve">the peak intensity (content of metabolites)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different treatments (groups). 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IP is Variable Importance in the Projection. </w:t>
      </w:r>
      <w:r>
        <w:rPr>
          <w:rFonts w:cs="Times New Roman" w:ascii="Times New Roman" w:hAnsi="Times New Roman"/>
          <w:sz w:val="24"/>
          <w:szCs w:val="24"/>
        </w:rPr>
        <w:t>Key components</w:t>
      </w:r>
      <w:r>
        <w:rPr>
          <w:rFonts w:cs="Times New Roman" w:ascii="Times New Roman" w:hAnsi="Times New Roman"/>
          <w:sz w:val="24"/>
          <w:szCs w:val="24"/>
        </w:rPr>
        <w:t xml:space="preserve"> were obtained by filtering with the VIP &gt;1 and P &lt; 0.001 in the statistical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MS/M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agmentation process was accomplished at a normalized collision energy of 10 eV by UPLC-Q-TOF MS to create information about molecular weight.</w:t>
      </w:r>
    </w:p>
    <w:p>
      <w:pPr>
        <w:pStyle w:val="EndNoteBibliography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701" w:right="1701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419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0.75pt;height:2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cs="Times New Roman"/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 New Roman" w:hAnsi="Times New Roman" w:cs="Times New Roman"/>
      <w:b/>
      <w:sz w:val="18"/>
      <w:szCs w:val="18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kern w:val="0"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0"/>
      <w:sz w:val="28"/>
      <w:szCs w:val="28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  <w:kern w:val="0"/>
      <w:szCs w:val="21"/>
    </w:rPr>
  </w:style>
  <w:style w:type="character" w:styleId="Char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kern w:val="0"/>
      <w:szCs w:val="21"/>
    </w:rPr>
  </w:style>
  <w:style w:type="character" w:styleId="Char2">
    <w:name w:val="页脚 Char"/>
    <w:qFormat/>
    <w:rPr>
      <w:rFonts w:ascii="Calibri" w:hAnsi="Calibri" w:eastAsia="宋体;SimSun" w:cs="Times New Roman"/>
      <w:kern w:val="0"/>
      <w:szCs w:val="21"/>
    </w:rPr>
  </w:style>
  <w:style w:type="character" w:styleId="Labellist">
    <w:name w:val="label_list"/>
    <w:qFormat/>
    <w:rPr/>
  </w:style>
  <w:style w:type="character" w:styleId="Char3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Textblue">
    <w:name w:val="text_blue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Atn">
    <w:name w:val="atn"/>
    <w:qFormat/>
    <w:rPr/>
  </w:style>
  <w:style w:type="character" w:styleId="Style10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Calibri" w:hAnsi="Calibri" w:eastAsia="宋体;SimSun" w:cs="Times New Roman"/>
      <w:kern w:val="0"/>
      <w:szCs w:val="21"/>
    </w:rPr>
  </w:style>
  <w:style w:type="character" w:styleId="Char5">
    <w:name w:val="批注主题 Char"/>
    <w:qFormat/>
    <w:rPr>
      <w:rFonts w:ascii="Calibri" w:hAnsi="Calibri" w:eastAsia="宋体;SimSun" w:cs="Times New Roman"/>
      <w:b/>
      <w:bCs/>
      <w:kern w:val="0"/>
      <w:szCs w:val="21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kern w:val="0"/>
      <w:sz w:val="20"/>
      <w:szCs w:val="21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1"/>
      <w:lang w:val="en-US" w:eastAsia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3">
    <w:name w:val="列出段落3"/>
    <w:basedOn w:val="Normal"/>
    <w:qFormat/>
    <w:pPr>
      <w:spacing w:before="0" w:after="0"/>
      <w:ind w:left="720" w:hanging="0"/>
      <w:contextualSpacing/>
    </w:pPr>
    <w:rPr/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11">
    <w:name w:val="列出段落1"/>
    <w:basedOn w:val="Normal"/>
    <w:qFormat/>
    <w:pPr>
      <w:ind w:left="720" w:hanging="0"/>
    </w:pPr>
    <w:rPr>
      <w:rFonts w:cs="Calibri"/>
      <w:kern w:val="2"/>
    </w:rPr>
  </w:style>
  <w:style w:type="paragraph" w:styleId="2">
    <w:name w:val="列出段落2"/>
    <w:basedOn w:val="Normal"/>
    <w:qFormat/>
    <w:pPr>
      <w:ind w:left="720" w:hanging="0"/>
    </w:pPr>
    <w:rPr>
      <w:rFonts w:cs="Calibri"/>
      <w:kern w:val="2"/>
    </w:rPr>
  </w:style>
  <w:style w:type="paragraph" w:styleId="Style15">
    <w:name w:val="列出段落"/>
    <w:basedOn w:val="Normal"/>
    <w:qFormat/>
    <w:pPr>
      <w:ind w:left="720" w:hanging="0"/>
    </w:pPr>
    <w:rPr>
      <w:kern w:val="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2:10:00Z</dcterms:created>
  <dc:creator>hill</dc:creator>
  <dc:description/>
  <cp:keywords/>
  <dc:language>en-US</dc:language>
  <cp:lastModifiedBy>tri cult</cp:lastModifiedBy>
  <cp:lastPrinted>2014-03-19T14:22:00Z</cp:lastPrinted>
  <dcterms:modified xsi:type="dcterms:W3CDTF">2014-10-24T11:50:00Z</dcterms:modified>
  <cp:revision>70</cp:revision>
  <dc:subject/>
  <dc:title>Cover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